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S2. Significance of overlapping affected genes between conserved co-expressed miRNA pairs using miRNA knockout/transfection expression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6"/>
        <w:gridCol w:w="1537"/>
        <w:gridCol w:w="1537"/>
        <w:gridCol w:w="1007"/>
        <w:gridCol w:w="1007"/>
        <w:gridCol w:w="941"/>
      </w:tblGrid>
      <w:tr>
        <w:trPr/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 1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 2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line 1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line 2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OID 1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OID 2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-values</w:t>
            </w:r>
          </w:p>
        </w:tc>
      </w:tr>
      <w:tr>
        <w:trPr/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6</w:t>
            </w:r>
          </w:p>
        </w:tc>
        <w:tc>
          <w:tcPr>
            <w:tcW w:w="124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03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0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0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0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5b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5b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06b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8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0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oma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484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968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8e-41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8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7*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484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e-05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93b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48b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La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484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85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e-72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9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48b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aria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La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26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85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9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let-7f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aria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aria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26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26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e-35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let-7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let-7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4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5e-57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let-7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let-7f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aria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4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26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e-13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let-7c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9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e-324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00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4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n cancer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8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133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La cell li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La cell line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075</w:t>
              <w:br/>
              <w:t>GSE11968</w:t>
              <w:br/>
              <w:t>GSE220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85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116</w:t>
            </w:r>
          </w:p>
        </w:tc>
      </w:tr>
      <w:tr>
        <w:trPr/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21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-miR-222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 cell line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cancer cell line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9777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9777</w:t>
            </w:r>
          </w:p>
        </w:tc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1:57:00Z</dcterms:created>
  <dc:creator>wintarcy</dc:creator>
  <dc:description/>
  <cp:keywords/>
  <dc:language>en-US</dc:language>
  <cp:lastModifiedBy>wintarcy</cp:lastModifiedBy>
  <dcterms:modified xsi:type="dcterms:W3CDTF">2011-05-04T05:02:00Z</dcterms:modified>
  <cp:revision>15</cp:revision>
  <dc:subject/>
  <dc:title/>
</cp:coreProperties>
</file>